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/>
          <w:b/>
        </w:rPr>
      </w:pPr>
      <w:r>
        <w:rPr>
          <w:b/>
        </w:rPr>
        <w:t>Table S3. Means and standard deviations from phalangeal proportions analyses.</w:t>
      </w:r>
    </w:p>
    <w:p>
      <w:pPr>
        <w:pStyle w:val="Normal"/>
        <w:rPr/>
      </w:pPr>
      <w:r>
        <w:rPr/>
        <w:t>A. Means and standard deviations of groups discriminated among, along with fossil values.</w:t>
      </w:r>
    </w:p>
    <w:tbl>
      <w:tblPr>
        <w:tblW w:w="5300" w:type="pct"/>
        <w:jc w:val="left"/>
        <w:tblInd w:w="-8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565"/>
        <w:gridCol w:w="676"/>
        <w:gridCol w:w="650"/>
        <w:gridCol w:w="651"/>
        <w:gridCol w:w="651"/>
        <w:gridCol w:w="607"/>
        <w:gridCol w:w="607"/>
        <w:gridCol w:w="607"/>
        <w:gridCol w:w="573"/>
        <w:gridCol w:w="573"/>
        <w:gridCol w:w="651"/>
        <w:gridCol w:w="560"/>
        <w:gridCol w:w="559"/>
        <w:gridCol w:w="560"/>
      </w:tblGrid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xon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t1V*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t2V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t3V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t4V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t5V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1V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2V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3V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4V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15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p2V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p3V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p5V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Notharctus</w:t>
            </w:r>
            <w:r>
              <w:rPr>
                <w:sz w:val="16"/>
                <w:szCs w:val="16"/>
              </w:rPr>
              <w:t xml:space="preserve"> 14361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0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6"/>
                <w:szCs w:val="16"/>
              </w:rPr>
              <w:t>Darwinius masilla</w:t>
            </w:r>
            <w:r>
              <w:rPr>
                <w:sz w:val="16"/>
                <w:szCs w:val="16"/>
              </w:rPr>
              <w:t>e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5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lag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3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)** N=5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ris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5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) N=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ubentoni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3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(3) N=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 xml:space="preserve">Cheirogale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7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(4) N=2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ilemur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(5) N=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dri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8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(6) N=3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murid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0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) N=5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rsi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2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) N=2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hropo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6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1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(9) N=3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xon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2Vv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3Vv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4Vv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5Vv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p2Vv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p3Vv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p5Vv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tharctus</w:t>
            </w:r>
            <w:r>
              <w:rPr>
                <w:sz w:val="16"/>
                <w:szCs w:val="16"/>
              </w:rPr>
              <w:t xml:space="preserve"> 14361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arwinius masilla</w:t>
            </w:r>
            <w:r>
              <w:rPr>
                <w:sz w:val="16"/>
                <w:szCs w:val="16"/>
              </w:rPr>
              <w:t>e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lag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)** N=6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ris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) N=5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ubentoni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) N=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eirogale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) N=2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ilemur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) N=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dri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) N=3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murid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) N=5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rsi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) N=2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hropoids 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) N=3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d.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/>
        <w:t>B. Means and standard deviations of strepsirhine species used in the analyses, along with fossil values.</w:t>
      </w:r>
    </w:p>
    <w:tbl>
      <w:tblPr>
        <w:tblW w:w="10563" w:type="dxa"/>
        <w:jc w:val="left"/>
        <w:tblInd w:w="-138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642"/>
        <w:gridCol w:w="549"/>
        <w:gridCol w:w="632"/>
        <w:gridCol w:w="720"/>
        <w:gridCol w:w="72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axon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alu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t1V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t2V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t3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t4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t5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1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2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3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4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5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2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3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5V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4"/>
                <w:szCs w:val="14"/>
              </w:rPr>
              <w:t>Notharctus</w:t>
            </w:r>
            <w:r>
              <w:rPr>
                <w:sz w:val="14"/>
                <w:szCs w:val="14"/>
              </w:rPr>
              <w:t xml:space="preserve"> 14361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00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Darwinius masillae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alago senegalensi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alago moholi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9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alagoides demidoff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84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uoticus elegantul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57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alagoides alleni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3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tolemur crassicaudat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tolemur garnettii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9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rctocebus calabarensi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98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erodicticus potto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51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oris tardigrad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7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ycticebus coucang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44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ycticebus pygmae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Daubentonia mad.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43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8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icrocebus murin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9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heirogaleus medi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1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heirogaleus major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2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epilemur mustelin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48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vahi laniger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7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ropithecus verreauxi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6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ropithecus diadem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9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Indri indri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56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ulemur macaco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7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ulemur mongoz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1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3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ulemur fulv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Varecia variegat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4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3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emur catt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3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Hapalemur grise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5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axon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alu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2Vv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3Vv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4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p5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2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3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5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4"/>
                <w:szCs w:val="14"/>
              </w:rPr>
              <w:t>Notharctus</w:t>
            </w:r>
            <w:r>
              <w:rPr>
                <w:sz w:val="14"/>
                <w:szCs w:val="14"/>
              </w:rPr>
              <w:t xml:space="preserve"> 14361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Darwinius masillae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alago senegalensi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alago moholi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alagoides demidoff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uoticus elegantul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alagoides alleni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tolemur crassicaudat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tolemur garnettii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rctocebus calabarensi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erodicticus potto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oris tardigrad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ycticebus coucang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ycticebus pygmae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Daubentonia mad.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icrocebus murin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heirogaleus medi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heirogaleus major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epilemur mustelin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vahi laniger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ropithecus verreauxi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ropithecus diadem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Indri indri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ulemur macaco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ulemur mongoz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ulemur fulv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Varecia variegat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emur catt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Hapalemur griseus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C. Means and standard deviations of haplorhine species used in the analyses.</w:t>
      </w:r>
    </w:p>
    <w:tbl>
      <w:tblPr>
        <w:tblW w:w="10120" w:type="dxa"/>
        <w:jc w:val="left"/>
        <w:tblInd w:w="-143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0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ax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alu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t1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t2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t3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t4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t5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1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2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3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4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5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2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3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5V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arsius spectru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44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arsius syricht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90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arsius bancan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25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0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aguinus mida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7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28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aguinus oedip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8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5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allithrix jacch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6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eontopithecus rosali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9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1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0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otus sp.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7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1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6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louatta sp</w:t>
            </w:r>
            <w:r>
              <w:rPr>
                <w:sz w:val="14"/>
                <w:szCs w:val="14"/>
              </w:rPr>
              <w:t>. (N=1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8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9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12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aimiri sp.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9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8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ebus sp.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7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=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0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acajao rubicundus</w:t>
            </w:r>
            <w:r>
              <w:rPr>
                <w:sz w:val="14"/>
                <w:szCs w:val="14"/>
              </w:rPr>
              <w:t xml:space="preserve"> (N=1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4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11</w:t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ax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alu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2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3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4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p5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2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3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p5Vv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arsius spectru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N=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arsius syricht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N=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arsius bancan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N=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aguinus mida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N=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aguinus oedip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7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0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N=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allithrix jacchu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8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N=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eontopithecus rosali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N=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otus sp.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N=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louatta sp</w:t>
            </w:r>
            <w:r>
              <w:rPr>
                <w:sz w:val="14"/>
                <w:szCs w:val="14"/>
              </w:rPr>
              <w:t>. (N=1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7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8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aimiri sp.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6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N=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ebus sp.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9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N=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.d.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acajao rubicundus</w:t>
            </w:r>
            <w:r>
              <w:rPr>
                <w:sz w:val="14"/>
                <w:szCs w:val="14"/>
              </w:rPr>
              <w:t xml:space="preserve"> (N=1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3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>*Abbreviations: Mt, metatarsal; proximal phalanx; ip, intermediate phalanx; Gm, geometric mean.</w: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>**Group codes used in discriminant function analyses.</w: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 w:before="0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  <w:t>Table Legend</w:t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/>
      </w:pPr>
      <w:r>
        <w:rPr/>
        <w:t>Means (x) and standard deviations (s.d.) of shape variables used in two discriminant function analyses. Variables ending in ‘V’ were used in the first analysis; those ending in ‘Vv’ were used in the second (See Materials and Methods, and Results). Table A, Means and standard deviations of groups discriminated among, along with fossil values; Table B, Means and standard deviations of strepsirhine species used in the analyses, along with fossil values; Table C, Means and standard deviations of haplorhine species used in the analys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inkingStyles">
    <w:name w:val="Stinking Styles"/>
    <w:basedOn w:val="Normal"/>
    <w:qFormat/>
    <w:pPr>
      <w:spacing w:lineRule="auto" w:line="276" w:before="0" w:after="200"/>
    </w:pPr>
    <w:rPr>
      <w:rFonts w:ascii="ti;Times New Roman" w:hAnsi="ti;Times New Roman" w:cs="ti;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5:55:00Z</dcterms:created>
  <dc:creator>Ungulae</dc:creator>
  <dc:description/>
  <dc:language>en-US</dc:language>
  <cp:lastModifiedBy>Ungulae</cp:lastModifiedBy>
  <dcterms:modified xsi:type="dcterms:W3CDTF">2011-10-07T15:56:00Z</dcterms:modified>
  <cp:revision>3</cp:revision>
  <dc:subject/>
  <dc:title/>
</cp:coreProperties>
</file>